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6EAB7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Supplementary Table 1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Four grid table of the proportional imbalance method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2916"/>
        <w:gridCol w:w="2772"/>
        <w:gridCol w:w="1435"/>
      </w:tblGrid>
      <w:tr w14:paraId="3EB388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bottom w:val="single" w:color="auto" w:sz="4" w:space="0"/>
            </w:tcBorders>
          </w:tcPr>
          <w:p w14:paraId="55F844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Drug class</w:t>
            </w:r>
          </w:p>
        </w:tc>
        <w:tc>
          <w:tcPr>
            <w:tcW w:w="2916" w:type="dxa"/>
            <w:tcBorders>
              <w:bottom w:val="single" w:color="auto" w:sz="4" w:space="0"/>
            </w:tcBorders>
          </w:tcPr>
          <w:p w14:paraId="0E74D2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highlight w:val="none"/>
                <w:lang w:val="en-US" w:eastAsia="zh-CN"/>
              </w:rPr>
              <w:t xml:space="preserve">Number of reports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highlight w:val="none"/>
                <w:lang w:val="en-US" w:eastAsia="zh-CN"/>
              </w:rPr>
              <w:t>of th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highlight w:val="none"/>
                <w:lang w:val="en-US" w:eastAsia="zh-CN"/>
              </w:rPr>
              <w:t xml:space="preserve"> target adverse even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highlight w:val="none"/>
                <w:lang w:val="en-US" w:eastAsia="zh-CN"/>
              </w:rPr>
              <w:t>s</w:t>
            </w:r>
          </w:p>
        </w:tc>
        <w:tc>
          <w:tcPr>
            <w:tcW w:w="2772" w:type="dxa"/>
            <w:tcBorders>
              <w:bottom w:val="single" w:color="auto" w:sz="4" w:space="0"/>
            </w:tcBorders>
          </w:tcPr>
          <w:p w14:paraId="6F5117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highlight w:val="none"/>
                <w:lang w:val="en-US" w:eastAsia="zh-CN"/>
              </w:rPr>
              <w:t xml:space="preserve">Number of reports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highlight w:val="none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highlight w:val="none"/>
                <w:lang w:val="en-US" w:eastAsia="zh-CN"/>
              </w:rPr>
              <w:t xml:space="preserve"> th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highlight w:val="none"/>
                <w:lang w:val="en-US" w:eastAsia="zh-CN"/>
              </w:rPr>
              <w:t>other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highlight w:val="none"/>
                <w:lang w:val="en-US" w:eastAsia="zh-CN"/>
              </w:rPr>
              <w:t xml:space="preserve"> adverse even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highlight w:val="none"/>
                <w:lang w:val="en-US" w:eastAsia="zh-CN"/>
              </w:rPr>
              <w:t>s</w:t>
            </w:r>
          </w:p>
        </w:tc>
        <w:tc>
          <w:tcPr>
            <w:tcW w:w="1435" w:type="dxa"/>
            <w:tcBorders>
              <w:bottom w:val="single" w:color="auto" w:sz="4" w:space="0"/>
            </w:tcBorders>
          </w:tcPr>
          <w:p w14:paraId="6E1AE4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Total</w:t>
            </w:r>
          </w:p>
        </w:tc>
      </w:tr>
      <w:tr w14:paraId="050649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single" w:color="auto" w:sz="4" w:space="0"/>
            </w:tcBorders>
          </w:tcPr>
          <w:p w14:paraId="322D5F8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Ssuspect drug</w:t>
            </w:r>
          </w:p>
        </w:tc>
        <w:tc>
          <w:tcPr>
            <w:tcW w:w="2916" w:type="dxa"/>
            <w:tcBorders>
              <w:top w:val="single" w:color="auto" w:sz="4" w:space="0"/>
            </w:tcBorders>
          </w:tcPr>
          <w:p w14:paraId="624D7D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a</w:t>
            </w:r>
          </w:p>
        </w:tc>
        <w:tc>
          <w:tcPr>
            <w:tcW w:w="2772" w:type="dxa"/>
            <w:tcBorders>
              <w:top w:val="single" w:color="auto" w:sz="4" w:space="0"/>
            </w:tcBorders>
          </w:tcPr>
          <w:p w14:paraId="6684C1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b</w:t>
            </w:r>
          </w:p>
        </w:tc>
        <w:tc>
          <w:tcPr>
            <w:tcW w:w="1435" w:type="dxa"/>
            <w:tcBorders>
              <w:top w:val="single" w:color="auto" w:sz="4" w:space="0"/>
            </w:tcBorders>
          </w:tcPr>
          <w:p w14:paraId="4D69DF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a+b</w:t>
            </w:r>
          </w:p>
        </w:tc>
      </w:tr>
      <w:tr w14:paraId="53E427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</w:tcPr>
          <w:p w14:paraId="1B14E8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Other drugs</w:t>
            </w:r>
          </w:p>
        </w:tc>
        <w:tc>
          <w:tcPr>
            <w:tcW w:w="2916" w:type="dxa"/>
          </w:tcPr>
          <w:p w14:paraId="3AA6A7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c</w:t>
            </w:r>
          </w:p>
        </w:tc>
        <w:tc>
          <w:tcPr>
            <w:tcW w:w="2772" w:type="dxa"/>
          </w:tcPr>
          <w:p w14:paraId="0ABEE5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1435" w:type="dxa"/>
          </w:tcPr>
          <w:p w14:paraId="72FE4D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c+d</w:t>
            </w:r>
          </w:p>
        </w:tc>
      </w:tr>
      <w:tr w14:paraId="266CA2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</w:tcPr>
          <w:p w14:paraId="19B551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Total</w:t>
            </w:r>
          </w:p>
        </w:tc>
        <w:tc>
          <w:tcPr>
            <w:tcW w:w="2916" w:type="dxa"/>
          </w:tcPr>
          <w:p w14:paraId="7918E4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a+c</w:t>
            </w:r>
          </w:p>
        </w:tc>
        <w:tc>
          <w:tcPr>
            <w:tcW w:w="2772" w:type="dxa"/>
          </w:tcPr>
          <w:p w14:paraId="7932F1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b+d</w:t>
            </w:r>
          </w:p>
        </w:tc>
        <w:tc>
          <w:tcPr>
            <w:tcW w:w="1435" w:type="dxa"/>
          </w:tcPr>
          <w:p w14:paraId="32E633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N=a+b+c+d</w:t>
            </w:r>
          </w:p>
        </w:tc>
      </w:tr>
    </w:tbl>
    <w:p w14:paraId="29552FCD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  <w:t>Note: a: the number of reports containing both the suspect drug and the suspect adverse events; b: the number of reports containing the suspect drug with other adverse events (except the event of interest); c: the number of reports containing the suspect adverse events with other medications (except the drug of interest); d: the number of reports containing other medications and other adverse events; N: the number of all reports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 N: the number of all reports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  <w:t>.</w:t>
      </w:r>
    </w:p>
    <w:p w14:paraId="5620B433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1F293CF1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7F8606B9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791B176E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114ECAB6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55B539A0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40916571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3C4A12E5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0B1AE6D3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430B25AC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07E54C0A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4789680C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2203A6A0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561B9030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43B4819A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0BAA6755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36B2B51C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01D54950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5723D17D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5DE743CE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16C9CED5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03A3B818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243D3EF8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0D9A64FF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15AE8516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6DE341FF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1980035C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102400DB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1F3F8ECC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2F81450A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7181406C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71AADEB1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09B77227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3B5E8041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BF5C4F"/>
    <w:rsid w:val="12ED7A68"/>
    <w:rsid w:val="19CC0E30"/>
    <w:rsid w:val="1B391A9C"/>
    <w:rsid w:val="1BCC374D"/>
    <w:rsid w:val="1C4526C3"/>
    <w:rsid w:val="1EBA3A88"/>
    <w:rsid w:val="1FBF28FC"/>
    <w:rsid w:val="202E37B6"/>
    <w:rsid w:val="21995DCF"/>
    <w:rsid w:val="22BE177F"/>
    <w:rsid w:val="2C0A3184"/>
    <w:rsid w:val="2CF42607"/>
    <w:rsid w:val="2FBA21C7"/>
    <w:rsid w:val="30894E1C"/>
    <w:rsid w:val="321922FE"/>
    <w:rsid w:val="349A1738"/>
    <w:rsid w:val="43151407"/>
    <w:rsid w:val="446358C8"/>
    <w:rsid w:val="44CE61E6"/>
    <w:rsid w:val="4657193E"/>
    <w:rsid w:val="524D626B"/>
    <w:rsid w:val="55550753"/>
    <w:rsid w:val="5D067FE2"/>
    <w:rsid w:val="5EAC1B52"/>
    <w:rsid w:val="630F6D0E"/>
    <w:rsid w:val="6378455E"/>
    <w:rsid w:val="6B501397"/>
    <w:rsid w:val="6C3F0FBE"/>
    <w:rsid w:val="6DAF419E"/>
    <w:rsid w:val="720C094E"/>
    <w:rsid w:val="73AE5F57"/>
    <w:rsid w:val="73EE611A"/>
    <w:rsid w:val="7696084C"/>
    <w:rsid w:val="7B4C2A4F"/>
    <w:rsid w:val="7B6E2211"/>
    <w:rsid w:val="7E84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5</Words>
  <Characters>570</Characters>
  <Lines>0</Lines>
  <Paragraphs>0</Paragraphs>
  <TotalTime>0</TotalTime>
  <ScaleCrop>false</ScaleCrop>
  <LinksUpToDate>false</LinksUpToDate>
  <CharactersWithSpaces>66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7T08:10:00Z</dcterms:created>
  <dc:creator>admini</dc:creator>
  <cp:lastModifiedBy>MJJ</cp:lastModifiedBy>
  <dcterms:modified xsi:type="dcterms:W3CDTF">2026-04-29T06:51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GE1YTFlN2YzZDVlOTJkZDExNWY0YmFmMzY0NTgzMTUiLCJ1c2VySWQiOiI0NjA2NzA5OTUifQ==</vt:lpwstr>
  </property>
  <property fmtid="{D5CDD505-2E9C-101B-9397-08002B2CF9AE}" pid="4" name="ICV">
    <vt:lpwstr>E74AC960F0C04A0D9CA28695226F0A52_12</vt:lpwstr>
  </property>
</Properties>
</file>